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9249063" w14:textId="3F432627" w:rsidR="00F80E77" w:rsidRDefault="00B57DAC" w:rsidP="00F80E77">
      <w:pPr>
        <w:rPr>
          <w:sz w:val="20"/>
          <w:szCs w:val="20"/>
        </w:rPr>
      </w:pPr>
      <w:r w:rsidRPr="00541568">
        <w:rPr>
          <w:b/>
          <w:sz w:val="20"/>
          <w:szCs w:val="20"/>
        </w:rPr>
        <w:t>Supplementary</w:t>
      </w:r>
      <w:r w:rsidR="00F80E77" w:rsidRPr="00541568">
        <w:rPr>
          <w:b/>
          <w:sz w:val="20"/>
          <w:szCs w:val="20"/>
        </w:rPr>
        <w:t xml:space="preserve"> </w:t>
      </w:r>
      <w:r w:rsidR="00541568">
        <w:rPr>
          <w:b/>
          <w:sz w:val="20"/>
          <w:szCs w:val="20"/>
        </w:rPr>
        <w:t xml:space="preserve">Table </w:t>
      </w:r>
      <w:r w:rsidR="00AB467C">
        <w:rPr>
          <w:b/>
          <w:sz w:val="20"/>
          <w:szCs w:val="20"/>
        </w:rPr>
        <w:t>4</w:t>
      </w:r>
      <w:r w:rsidR="00F80E77" w:rsidRPr="00541568">
        <w:rPr>
          <w:b/>
          <w:sz w:val="20"/>
          <w:szCs w:val="20"/>
        </w:rPr>
        <w:t>.</w:t>
      </w:r>
      <w:r w:rsidR="00F80E77" w:rsidRPr="00D86DC7">
        <w:rPr>
          <w:sz w:val="20"/>
          <w:szCs w:val="20"/>
        </w:rPr>
        <w:t xml:space="preserve"> </w:t>
      </w:r>
      <w:r w:rsidR="00F80E77">
        <w:rPr>
          <w:sz w:val="20"/>
          <w:szCs w:val="20"/>
        </w:rPr>
        <w:t>Multi</w:t>
      </w:r>
      <w:r w:rsidR="00F80E77" w:rsidRPr="00D86DC7">
        <w:rPr>
          <w:sz w:val="20"/>
          <w:szCs w:val="20"/>
        </w:rPr>
        <w:t xml:space="preserve">variate Cox regression results linking various contributory factors to the risk of </w:t>
      </w:r>
      <w:r w:rsidR="00F80E77" w:rsidRPr="00541568">
        <w:rPr>
          <w:sz w:val="20"/>
          <w:szCs w:val="20"/>
        </w:rPr>
        <w:t xml:space="preserve">spine </w:t>
      </w:r>
      <w:r w:rsidR="00E76127" w:rsidRPr="00541568">
        <w:rPr>
          <w:sz w:val="20"/>
          <w:szCs w:val="20"/>
        </w:rPr>
        <w:t>f</w:t>
      </w:r>
      <w:r w:rsidR="00F80E77" w:rsidRPr="00541568">
        <w:rPr>
          <w:sz w:val="20"/>
          <w:szCs w:val="20"/>
        </w:rPr>
        <w:t>ractures</w:t>
      </w:r>
      <w:r w:rsidR="00F80E77" w:rsidRPr="00D86DC7">
        <w:rPr>
          <w:sz w:val="20"/>
          <w:szCs w:val="20"/>
        </w:rPr>
        <w:t xml:space="preserve"> in both </w:t>
      </w:r>
      <w:r w:rsidR="00F80E77">
        <w:rPr>
          <w:sz w:val="20"/>
          <w:szCs w:val="20"/>
        </w:rPr>
        <w:t xml:space="preserve">study </w:t>
      </w:r>
      <w:r w:rsidR="00F80E77" w:rsidRPr="00D86DC7">
        <w:rPr>
          <w:sz w:val="20"/>
          <w:szCs w:val="20"/>
        </w:rPr>
        <w:t>sites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4706"/>
        <w:gridCol w:w="872"/>
        <w:gridCol w:w="1008"/>
        <w:gridCol w:w="836"/>
        <w:gridCol w:w="1084"/>
        <w:gridCol w:w="776"/>
        <w:gridCol w:w="771"/>
        <w:gridCol w:w="1007"/>
        <w:gridCol w:w="830"/>
        <w:gridCol w:w="1084"/>
        <w:gridCol w:w="776"/>
        <w:gridCol w:w="771"/>
        <w:gridCol w:w="1007"/>
        <w:gridCol w:w="835"/>
        <w:gridCol w:w="1084"/>
        <w:gridCol w:w="776"/>
        <w:gridCol w:w="771"/>
        <w:gridCol w:w="1007"/>
        <w:gridCol w:w="830"/>
        <w:gridCol w:w="1084"/>
        <w:gridCol w:w="771"/>
      </w:tblGrid>
      <w:tr w:rsidR="00FD6994" w:rsidRPr="00FD6994" w14:paraId="45C5FA03" w14:textId="77777777" w:rsidTr="00FD6994">
        <w:tc>
          <w:tcPr>
            <w:tcW w:w="1037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CA187FB" w14:textId="77777777" w:rsidR="007D04FA" w:rsidRPr="007D04FA" w:rsidRDefault="007D04FA" w:rsidP="007D04FA">
            <w:pPr>
              <w:widowControl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9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BEA76DC" w14:textId="77777777" w:rsidR="007D04FA" w:rsidRPr="007D04FA" w:rsidRDefault="007D04FA" w:rsidP="007D04FA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UK men</w:t>
            </w:r>
          </w:p>
        </w:tc>
        <w:tc>
          <w:tcPr>
            <w:tcW w:w="222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CDEA520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716FE0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DDC782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D3B859E" w14:textId="77777777" w:rsidR="007D04FA" w:rsidRPr="007D04FA" w:rsidRDefault="007D04FA" w:rsidP="007D04FA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F81CB80" w14:textId="77777777" w:rsidR="007D04FA" w:rsidRPr="007D04FA" w:rsidRDefault="007D04FA" w:rsidP="007D04FA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HK men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168C3D2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2D0C5B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A3FDA53" w14:textId="77777777" w:rsidR="007D04FA" w:rsidRPr="007D04FA" w:rsidRDefault="007D04FA" w:rsidP="007D04FA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EA75EC6" w14:textId="77777777" w:rsidR="007D04FA" w:rsidRPr="007D04FA" w:rsidRDefault="007D04FA" w:rsidP="007D04FA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UK women</w:t>
            </w:r>
          </w:p>
        </w:tc>
        <w:tc>
          <w:tcPr>
            <w:tcW w:w="18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5EB8363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1C1BF3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C68E87B" w14:textId="77777777" w:rsidR="007D04FA" w:rsidRPr="007D04FA" w:rsidRDefault="007D04FA" w:rsidP="007D04FA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392" w:type="pct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FABA128" w14:textId="77777777" w:rsidR="007D04FA" w:rsidRPr="007D04FA" w:rsidRDefault="007D04FA" w:rsidP="007D04FA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HK women</w:t>
            </w:r>
          </w:p>
        </w:tc>
        <w:tc>
          <w:tcPr>
            <w:tcW w:w="183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365259A4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9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045C7D1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1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00F4B3B" w14:textId="77777777" w:rsidR="007D04FA" w:rsidRPr="007D04FA" w:rsidRDefault="007D04FA" w:rsidP="007D04FA">
            <w:pPr>
              <w:widowControl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</w:tr>
      <w:tr w:rsidR="00FD6994" w:rsidRPr="00FD6994" w14:paraId="06DF7F3F" w14:textId="77777777" w:rsidTr="00FD6994"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7152E4A" w14:textId="77777777" w:rsidR="007D04FA" w:rsidRPr="007D04FA" w:rsidRDefault="007D04FA" w:rsidP="007D04FA">
            <w:pPr>
              <w:widowControl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Characteristic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29DA79F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HR</w:t>
            </w:r>
            <w:r w:rsidRPr="007D04FA">
              <w:rPr>
                <w:rFonts w:ascii="Calibri" w:eastAsia="Times New Roman" w:hAnsi="Calibri" w:cs="Calibri"/>
                <w:b/>
                <w:bCs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5345753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95% CI</w:t>
            </w:r>
            <w:r w:rsidRPr="007D04FA">
              <w:rPr>
                <w:rFonts w:ascii="Calibri" w:eastAsia="Times New Roman" w:hAnsi="Calibri" w:cs="Calibri"/>
                <w:b/>
                <w:bCs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06FFD1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B90C7A6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omnibus p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6C47F329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R</w:t>
            </w:r>
            <w:r w:rsidRPr="007D04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F484D27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HR</w:t>
            </w:r>
            <w:r w:rsidRPr="007D04FA">
              <w:rPr>
                <w:rFonts w:ascii="Calibri" w:eastAsia="Times New Roman" w:hAnsi="Calibri" w:cs="Calibri"/>
                <w:b/>
                <w:bCs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33C4A251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95% CI</w:t>
            </w:r>
            <w:r w:rsidRPr="007D04FA">
              <w:rPr>
                <w:rFonts w:ascii="Calibri" w:eastAsia="Times New Roman" w:hAnsi="Calibri" w:cs="Calibri"/>
                <w:b/>
                <w:bCs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93CC67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6155020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omnibus p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AAFCB1F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R</w:t>
            </w:r>
            <w:r w:rsidRPr="007D04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102288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HR</w:t>
            </w:r>
            <w:r w:rsidRPr="007D04FA">
              <w:rPr>
                <w:rFonts w:ascii="Calibri" w:eastAsia="Times New Roman" w:hAnsi="Calibri" w:cs="Calibri"/>
                <w:b/>
                <w:bCs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7096CB6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95% CI</w:t>
            </w:r>
            <w:r w:rsidRPr="007D04FA">
              <w:rPr>
                <w:rFonts w:ascii="Calibri" w:eastAsia="Times New Roman" w:hAnsi="Calibri" w:cs="Calibri"/>
                <w:b/>
                <w:bCs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F9C4986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BD777E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omnibus p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9DE023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R</w:t>
            </w:r>
            <w:r w:rsidRPr="007D04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AC5D82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HR</w:t>
            </w:r>
            <w:r w:rsidRPr="007D04FA">
              <w:rPr>
                <w:rFonts w:ascii="Calibri" w:eastAsia="Times New Roman" w:hAnsi="Calibri" w:cs="Calibri"/>
                <w:b/>
                <w:bCs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A8BFFF1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95% CI</w:t>
            </w:r>
            <w:r w:rsidRPr="007D04FA">
              <w:rPr>
                <w:rFonts w:ascii="Calibri" w:eastAsia="Times New Roman" w:hAnsi="Calibri" w:cs="Calibri"/>
                <w:b/>
                <w:bCs/>
                <w:i/>
                <w:iCs/>
                <w:color w:val="333333"/>
                <w:kern w:val="0"/>
                <w:sz w:val="18"/>
                <w:szCs w:val="18"/>
                <w:vertAlign w:val="superscript"/>
                <w:lang w:eastAsia="en-GB"/>
              </w:rPr>
              <w:t>1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67E6B7D6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p-value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9276D2D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b/>
                <w:bCs/>
                <w:color w:val="333333"/>
                <w:kern w:val="0"/>
                <w:sz w:val="18"/>
                <w:szCs w:val="18"/>
                <w:lang w:eastAsia="en-GB"/>
              </w:rPr>
              <w:t>omnibus p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894286C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lang w:eastAsia="en-GB"/>
              </w:rPr>
              <w:t>R</w:t>
            </w:r>
            <w:r w:rsidRPr="007D04FA">
              <w:rPr>
                <w:rFonts w:ascii="Calibri" w:eastAsia="Times New Roman" w:hAnsi="Calibri" w:cs="Calibri"/>
                <w:b/>
                <w:bCs/>
                <w:color w:val="000000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</w:p>
        </w:tc>
      </w:tr>
      <w:tr w:rsidR="00FD6994" w:rsidRPr="00FD6994" w14:paraId="044591A8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1365B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Age group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2F09D0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858B7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02A63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B703DE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1BFE58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315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F92D44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A657D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459CE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6152B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50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B6EA96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39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525FC5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30FC42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4A34D5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9CCCF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2FDBC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52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1CFBA7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EEEDCB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53A18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329125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16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71DF8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364</w:t>
            </w:r>
          </w:p>
        </w:tc>
      </w:tr>
      <w:tr w:rsidR="00FD6994" w:rsidRPr="00FD6994" w14:paraId="2CBB839D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F19658" w14:textId="77777777" w:rsidR="007D04FA" w:rsidRPr="007D04FA" w:rsidRDefault="007D04FA" w:rsidP="007D04FA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&lt;7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21B6A2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68710A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C58724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E4952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DAF8F13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0C642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92C3A5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685979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3D4A35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547F29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9F32AC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7AC21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4337F1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5FD1B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8BC582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24D7C2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75E48D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CDBC1B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B62B34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A44A1A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FD6994" w:rsidRPr="00FD6994" w14:paraId="09DEE7E1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B4F268" w14:textId="77777777" w:rsidR="007D04FA" w:rsidRPr="007D04FA" w:rsidRDefault="007D04FA" w:rsidP="007D04FA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70 to &lt;7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C4477D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2.8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F759BC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29, 6.3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3A342D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00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F062A3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04DB36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A71D9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3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CE5366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4, 2.8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2210F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3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9B0E59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D823443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1BD691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7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03458E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30, 2.3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901A00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423B6F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EEC51A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C3DA1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5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51265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7, 2.6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BF7C6B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06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14D28A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DDBE6B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FD6994" w:rsidRPr="00FD6994" w14:paraId="200092F2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726533" w14:textId="77777777" w:rsidR="007D04FA" w:rsidRPr="007D04FA" w:rsidRDefault="007D04FA" w:rsidP="007D04FA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75 to &lt;80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A133CA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0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4C9330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3.96, 25.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78B3A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&lt;0.00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51467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CC6F37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D34282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8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AB518B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8, 4.21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3EC96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16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77D49E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2465A0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5B8420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5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872E0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2, 2.6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BDE81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10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3E09E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CDA81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C736D1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4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8ED35B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1, 2.4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4F2553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23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579DC6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A4C6662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FD6994" w:rsidRPr="00FD6994" w14:paraId="141F8A3C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2237B" w14:textId="77777777" w:rsidR="007D04FA" w:rsidRPr="007D04FA" w:rsidRDefault="007D04FA" w:rsidP="007D04FA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≥80 HK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E81028" w14:textId="77777777" w:rsidR="007D04FA" w:rsidRPr="007D04FA" w:rsidRDefault="007D04FA" w:rsidP="007D04FA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C0ACA4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BEED0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F5763C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C59904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8BF14A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47E9F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19, 3.8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6A7255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3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B0CED2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FFAFAA6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A6E85A9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0A944E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E81F58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90756DA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9BA18A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911BC0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26EE3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8, 1.9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C4E802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4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058425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AB5D1A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FD6994" w:rsidRPr="00FD6994" w14:paraId="468D410C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06E6D5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BMI categories (kg/m</w:t>
            </w: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vertAlign w:val="superscript"/>
                <w:lang w:eastAsia="en-GB"/>
              </w:rPr>
              <w:t>2</w:t>
            </w: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23459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F124C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DDD0E3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A3883B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72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AE0B56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11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F5BC29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0232C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922441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85A036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4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02636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43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6C35A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A13673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B2C333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F76B2C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6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74357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28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3F179B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95539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C74339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6AC18B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23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8FB12E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283</w:t>
            </w:r>
          </w:p>
        </w:tc>
      </w:tr>
      <w:tr w:rsidR="00FD6994" w:rsidRPr="00FD6994" w14:paraId="398D7784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0555A2" w14:textId="77777777" w:rsidR="007D04FA" w:rsidRPr="007D04FA" w:rsidRDefault="007D04FA" w:rsidP="007D04FA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&lt;18.5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2ED62" w14:textId="77777777" w:rsidR="007D04FA" w:rsidRPr="007D04FA" w:rsidRDefault="007D04FA" w:rsidP="007D04FA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A49B806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257579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8A51B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82EA35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5FAE39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7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AB98AD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8, 6.0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CE1C5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0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3DE987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34CB44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66C6C5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E44FF3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08, 4.2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C1C0E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9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92D2BD1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4F6A599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3BD306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2.0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1B4B25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3, 4.4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EAC99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07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D0417A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6C9B45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FD6994" w:rsidRPr="00FD6994" w14:paraId="6B6B7905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EC771" w14:textId="77777777" w:rsidR="007D04FA" w:rsidRPr="007D04FA" w:rsidRDefault="007D04FA" w:rsidP="007D04FA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8.5 to &lt;25 UK; 18.5 to &lt;23 HK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A5EE47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2E46C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1F0C7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AEF190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B75F108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CCA4C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9B254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9B2FF0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8AC17B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D2D8DD6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A711D9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649A21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9DE33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E07E5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B91ACF7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A55DB0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8209A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D76A7F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1D469B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2A7231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FD6994" w:rsidRPr="00FD6994" w14:paraId="1C93FAD8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EB000" w14:textId="77777777" w:rsidR="007D04FA" w:rsidRPr="007D04FA" w:rsidRDefault="007D04FA" w:rsidP="007D04FA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25 to &lt;30 UK; 23 to &lt;25 HK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82BB27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52A821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3, 1.8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08AF43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6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387CCD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1887AF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A1BCB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A8FEB4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8, 2.12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4035ED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1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61AC92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265752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0CF69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1DB31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9, 1.0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2BDF1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12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4DA9E8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B7BFD93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BBD781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47474E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1, 1.5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875434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8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B612B4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1F845A1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FD6994" w:rsidRPr="00FD6994" w14:paraId="0185B38C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0B03A3" w14:textId="77777777" w:rsidR="007D04FA" w:rsidRPr="007D04FA" w:rsidRDefault="007D04FA" w:rsidP="007D04FA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≥30 UK; ≥25 HK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9775E1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9227B4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17, 2.1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A24F8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4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390C3E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F9791AC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BC4396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6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798BA3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8, 3.3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EC441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19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EBDBDC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5E767D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F48515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25137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6, 0.8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129BFA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F67600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19AFF8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80B25C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2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47313D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7, 1.9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8C561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8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F8FA5E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A9EA13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FD6994" w:rsidRPr="00FD6994" w14:paraId="48783A62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5B0C5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Physical activity level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9B1DCD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33B90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0FF19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71842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77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1A5BF7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14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6F138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0A6B0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27BABA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335718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53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A138A4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19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06CE69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295C05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BC2FC5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81471A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40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15C34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10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8B13BB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0A26F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E44A52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042F5D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1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99DB21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527</w:t>
            </w:r>
          </w:p>
        </w:tc>
      </w:tr>
      <w:tr w:rsidR="00FD6994" w:rsidRPr="00FD6994" w14:paraId="5EB4B036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64A0AF" w14:textId="77777777" w:rsidR="007D04FA" w:rsidRPr="007D04FA" w:rsidRDefault="007D04FA" w:rsidP="007D04FA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Inactiv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7546AB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24F9F2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57B14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9F70A7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9B19C58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7C88A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65378A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108811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40D355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CF857F2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2A054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DD7FF2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82410D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067D44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00891F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9947FF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6BE464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25B99A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4E2AA8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1C71D1D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FD6994" w:rsidRPr="00FD6994" w14:paraId="65FABB30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D8E534" w14:textId="77777777" w:rsidR="007D04FA" w:rsidRPr="007D04FA" w:rsidRDefault="007D04FA" w:rsidP="007D04FA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Moderately inactiv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DDD0B6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9CA146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5, 2.6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2E3B506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4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A482AB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635ABA5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06A466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4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D8D28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4, 2.9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7D28E7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26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96D293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93522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182A20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4E020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8, 1.1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E6DE94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20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F59B06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49050D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53B5B1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8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E0557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18, 2.7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CFC3BC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00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4B0B4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4BC614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FD6994" w:rsidRPr="00FD6994" w14:paraId="695DE750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EC1D0B" w14:textId="77777777" w:rsidR="007D04FA" w:rsidRPr="007D04FA" w:rsidRDefault="007D04FA" w:rsidP="007D04FA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Moderately active UK; Active/moderately active HK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30B76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7B66E4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9, 3.2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6F513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2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948EE1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3A1152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B770D9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2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710A8E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3, 2.9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AE9544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0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A14DEF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37A9F5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7FF792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494E2A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3, 1.6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488EF4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5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0FD7B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0294587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5D30D3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26CDE4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0, 1.8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B5895A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4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63469F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598FE3A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FD6994" w:rsidRPr="00FD6994" w14:paraId="6806273B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7FC5A6" w14:textId="77777777" w:rsidR="007D04FA" w:rsidRPr="007D04FA" w:rsidRDefault="007D04FA" w:rsidP="007D04FA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Active UK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CE4621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6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504C8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4, 4.2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752741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29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6F9DBE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032D2F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E92F86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6D12483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0728098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BC1A3E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4779E3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BF099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EA1671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5, 1.3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6BC671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0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8AB48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BF8E8C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9CC5CD5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0125EA0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C4F4B8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ED1374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103675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FD6994" w:rsidRPr="00FD6994" w14:paraId="38447348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1BDEAB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Smoking status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3A36F6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5B6A57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0B3F87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911985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66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8D10B6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2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6C04E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C2DEE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0AC2C8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DF126E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35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D2BA09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13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7D9D3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AC610C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3EAB1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1F6044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62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BCF3FC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09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E8D7E0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E713C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3AE1DD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F7B7AD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18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E19E5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123</w:t>
            </w:r>
          </w:p>
        </w:tc>
      </w:tr>
      <w:tr w:rsidR="00FD6994" w:rsidRPr="00FD6994" w14:paraId="4922EC10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076C32" w14:textId="77777777" w:rsidR="007D04FA" w:rsidRPr="007D04FA" w:rsidRDefault="007D04FA" w:rsidP="007D04FA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Never smoked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E883C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4D7057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DB8DE7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F97A9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C9DF79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8EFDD2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C4B77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7D677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4B82F3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EB7786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5521F4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4520D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CC9058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CA4EB8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3ABF03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BEAB95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956A3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D6716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86F7E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D19FD9A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FD6994" w:rsidRPr="00FD6994" w14:paraId="4A025EEA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C709F6" w14:textId="77777777" w:rsidR="007D04FA" w:rsidRPr="007D04FA" w:rsidRDefault="007D04FA" w:rsidP="007D04FA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Current or former smoker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D60EA3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FC6F1D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0, 1.79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3F7497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6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68A283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2F7DBD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F7A921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03F5D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9, 1.3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BADAC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5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B285FD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5CB00F7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0FD91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C647D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0, 1.2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E7EDD2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3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B6609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A62B74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DDE637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5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D5CD89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4, 2.7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3AB67F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16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77E2AE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83FFE0E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FD6994" w:rsidRPr="00FD6994" w14:paraId="166E20F5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000C5A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Family Hx of osteoporosis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4E6AE44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B82ACF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4F4BAC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16E4B8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60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513B82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3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4F42C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F7FEE6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FA78E6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FCE3FF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30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C3A2AC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13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4960C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D240D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9CCA74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0FCC24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10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172845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135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709278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AFE74C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49496B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925C9F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51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815EE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39</w:t>
            </w:r>
          </w:p>
        </w:tc>
      </w:tr>
      <w:tr w:rsidR="00FD6994" w:rsidRPr="00FD6994" w14:paraId="5135761F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F31426" w14:textId="77777777" w:rsidR="007D04FA" w:rsidRPr="007D04FA" w:rsidRDefault="007D04FA" w:rsidP="007D04FA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8B1AD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A4F257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F1F229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E3E0CC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3393AE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53C13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CE71C7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FC712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B4C6F8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641F23C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6AEFA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39C16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7EE27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68392B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565E8C9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A02969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615212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966DD5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005BF8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D51FE4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FD6994" w:rsidRPr="00FD6994" w14:paraId="58BDFD5A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016CB0" w14:textId="77777777" w:rsidR="007D04FA" w:rsidRPr="007D04FA" w:rsidRDefault="007D04FA" w:rsidP="007D04FA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36537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7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EE18D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24, 13.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05F8749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7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D5C3AD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2C09A9D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F85FE9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8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084568B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3, 5.09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F8F7B9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26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445D42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2BA79C7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DEA81A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E3BAFF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14, 1.36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9A267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15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81420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98C6C6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E67C8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032EE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22, 2.2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9EB50C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3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944602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E7A7E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FD6994" w:rsidRPr="00FD6994" w14:paraId="033BA4B1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D4DC6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Education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8D63DF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3D2BAA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107CE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5524A7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37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6C0B10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29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F129F9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E40209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2EDF2C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3474E6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4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757432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108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F7776E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ADABED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A96B55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875341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70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91A101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2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DA8CA3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22AEC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45742D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6D762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50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01C050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109</w:t>
            </w:r>
          </w:p>
        </w:tc>
      </w:tr>
      <w:tr w:rsidR="00FD6994" w:rsidRPr="00FD6994" w14:paraId="743B2F95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29D5CC" w14:textId="77777777" w:rsidR="007D04FA" w:rsidRPr="007D04FA" w:rsidRDefault="007D04FA" w:rsidP="007D04FA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None/pre-secondary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FBAF21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7A626D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1EB67A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4B6015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CB1BF8C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0E475B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D464AB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26E291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EA4A0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F8E60B2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206CF2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B00696A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D8D7C1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9F590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AE3EE5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AFD020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03BE9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971CC9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37F4E7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BB305D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FD6994" w:rsidRPr="00FD6994" w14:paraId="557A2362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9D5221" w14:textId="77777777" w:rsidR="007D04FA" w:rsidRPr="007D04FA" w:rsidRDefault="007D04FA" w:rsidP="007D04FA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Secondary/further education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647E27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48608E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0, 1.27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ACFEE0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19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BAC8AA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B1142D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F5FC3D6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8B924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17, 1.1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137019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09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036A3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FCF6F6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9B1CDA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AE96BC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0, 1.4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D98555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5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DD0252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AEC1C2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4BEB45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8D8DF5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2, 1.3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8BCC50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27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2A10E0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FD625EE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FD6994" w:rsidRPr="00FD6994" w14:paraId="19E98597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AC4430" w14:textId="77777777" w:rsidR="007D04FA" w:rsidRPr="007D04FA" w:rsidRDefault="007D04FA" w:rsidP="007D04FA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Higher education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0C0BA41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B64122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16, 2.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ED7005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8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EF5246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13414D5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0FFB34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6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24F334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5, 3.6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92C84A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21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1A93C7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A40B6B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56BE58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D111D5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3, 1.5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A5E660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6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83F473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45B81F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B536A8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FEAA1D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6, 2.2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ED107A2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1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E9750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49F9A27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FD6994" w:rsidRPr="00FD6994" w14:paraId="7DA7E87F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B6A6E8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Dietary Ca meeting RNI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2DDCD6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7DCD50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3A7284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826D8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267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6EDBC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12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B00CA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BA27C3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9450A3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E64D29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87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2B16D5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04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17A34C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E0841D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38F66B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525551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1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9FD45F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2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A33973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DFAAB2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A45829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D71382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32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142A50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75</w:t>
            </w:r>
          </w:p>
        </w:tc>
      </w:tr>
      <w:tr w:rsidR="00FD6994" w:rsidRPr="00FD6994" w14:paraId="46C6602B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8F3B23" w14:textId="77777777" w:rsidR="007D04FA" w:rsidRPr="007D04FA" w:rsidRDefault="007D04FA" w:rsidP="007D04FA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DC7B6A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77936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71CF14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21088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FE0D1D9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EDF64A0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B24232A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6608AE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7CFF4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A1AE31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A44C85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183F11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384437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9DF866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E4F5C2A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8F7B85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826300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CCDFD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175EB0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09888D7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FD6994" w:rsidRPr="00FD6994" w14:paraId="1CAFCB64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643713" w14:textId="77777777" w:rsidR="007D04FA" w:rsidRPr="007D04FA" w:rsidRDefault="007D04FA" w:rsidP="007D04FA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1AB7E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2.08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3CE793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9, 8.7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CD455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1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BAAA3B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7215BBF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C97EB6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5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EDB2A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8, 1.8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FACC4C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7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C6AFC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A210442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D5974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4DA344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5, 0.9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7D1F4C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01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269E45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0929A0D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2CCE86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FBB071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9, 1.27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AC96A6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2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1C2F9B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65B03DA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FD6994" w:rsidRPr="00FD6994" w14:paraId="65B9ADD4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1A8549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Dietary vitamin D intake (ug/1000 kcal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77FFB5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3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99B9D1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2, 1.9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7A5273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13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BA0993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15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0E39BA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27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C948A6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4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F4C4FF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04, 2.78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36496C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1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AB8575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25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2BAF73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32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68F5F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E6D2A8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5, 1.1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2C3D46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61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37707F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96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BE39400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4B19200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3AE736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3, 2.75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C4DAF5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5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0C8C3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85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F2BFEC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03</w:t>
            </w:r>
          </w:p>
        </w:tc>
      </w:tr>
      <w:tr w:rsidR="00FD6994" w:rsidRPr="00FD6994" w14:paraId="11BA64C6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4E89D7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Vegetable consumption (g/100 kcal/d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0ABF32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559C94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5, 1.08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64DB8A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6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472E0C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67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BE784B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3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19D1B4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8EB4EB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5, 1.04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ABF5CA2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8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5194B5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675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C2D19A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3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EFBF83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92D1C3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9, 1.03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86297D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22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F27FCB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23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1D716D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53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C9544E8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137BE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, 1.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446E74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125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4E50D9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161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8086A6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144</w:t>
            </w:r>
          </w:p>
        </w:tc>
      </w:tr>
      <w:tr w:rsidR="00FD6994" w:rsidRPr="00FD6994" w14:paraId="68F54BD1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B8CAEF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Fruit consumption (g/100 kcal/d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4E05D8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431333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5, 1.0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445C4C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8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5C879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988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0387CFC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21F9DC6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9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F480AF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5, 1.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F9858E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94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85531A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47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D20754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8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6FF729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69AAFA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8, 1.01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D0EC73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47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0BB106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54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A930454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16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19D97E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BB97B7B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9, 1.03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C30D2E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266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DD5BFA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28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1E5D7D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75</w:t>
            </w:r>
          </w:p>
        </w:tc>
      </w:tr>
      <w:tr w:rsidR="00FD6994" w:rsidRPr="00FD6994" w14:paraId="51E99B26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6A6EBD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Ethanol consumption (units/d)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270C04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0500F9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030C54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FCAB02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73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396A48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88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AF1E0D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20C705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7FCCAE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DBFC16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390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62BFC4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11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63B1FF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B05DC7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0A627A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70AB39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16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659FCB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147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B012C7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CD2293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B449C8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7F321C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239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B21558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131</w:t>
            </w:r>
          </w:p>
        </w:tc>
      </w:tr>
      <w:tr w:rsidR="00FD6994" w:rsidRPr="00FD6994" w14:paraId="09894B85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F1D3E7" w14:textId="77777777" w:rsidR="007D04FA" w:rsidRPr="007D04FA" w:rsidRDefault="007D04FA" w:rsidP="007D04FA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Non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5B0941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7ECF44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E23693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547B32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C07062E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84E474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3D3CDD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54B48A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9EEC33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CD820BD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6CE60C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C25012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86AA17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380F64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B363C4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6073A63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5795E6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1E594A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5469B0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5675DE1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FD6994" w:rsidRPr="00FD6994" w14:paraId="4251E71F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2EB6E" w14:textId="77777777" w:rsidR="007D04FA" w:rsidRPr="007D04FA" w:rsidRDefault="007D04FA" w:rsidP="007D04FA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&gt;0 to &lt;2 UK; &gt;0 HK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DAECB0E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7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B0A7BC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1, 1.64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1FB45B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2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56F7D3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F6E41BB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3DC61E0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3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8A39809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8, 2.70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70C3397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80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23E2AC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BBD0E0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490CE6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3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280A022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2, 1.12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8C0441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228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58C0B87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8A312B0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1098D7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7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C46511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05, 2.6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662BD9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2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ACE22B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C6D909E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FD6994" w:rsidRPr="00FD6994" w14:paraId="7CFA28EF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1C757D" w14:textId="77777777" w:rsidR="007D04FA" w:rsidRPr="007D04FA" w:rsidRDefault="007D04FA" w:rsidP="007D04FA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≥2 UK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DD42575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1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ADECAA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27, 2.4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5D3D00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99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FA23F6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7424AB1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38363B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852550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6F54A87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38D611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E79066C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81236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F6533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28, 1.10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B3A4F96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09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0C0348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2E6E089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40B983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419DD50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4C1051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1ACD7D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34A1AFC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FD6994" w:rsidRPr="00FD6994" w14:paraId="0187473F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014E8A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Use of Ca supplement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12EC565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A57958C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10FE3D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F656F5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872C4F3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FA9737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87D2E6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AB2AB0D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3590856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642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19365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31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A086D2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610D51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48ACE7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1DD08A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993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D627EE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00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C6CD0B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B51B4C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E54000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D5108D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66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E8AED1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13</w:t>
            </w:r>
          </w:p>
        </w:tc>
      </w:tr>
      <w:tr w:rsidR="00FD6994" w:rsidRPr="00FD6994" w14:paraId="69AF0044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C4DBA8" w14:textId="77777777" w:rsidR="007D04FA" w:rsidRPr="007D04FA" w:rsidRDefault="007D04FA" w:rsidP="007D04FA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No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42B9679" w14:textId="77777777" w:rsidR="007D04FA" w:rsidRPr="007D04FA" w:rsidRDefault="007D04FA" w:rsidP="007D04FA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738681D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FEF74E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5622BDA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2390CBC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AA472A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78D8F1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2788B6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B4B55D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59E8562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D6FB6DA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C69027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950288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8EF77E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B97FAF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64070E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6FA3EA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F01D34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9D1B86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1F35B009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FD6994" w:rsidRPr="00FD6994" w14:paraId="6709699C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9AA16FA" w14:textId="77777777" w:rsidR="007D04FA" w:rsidRPr="007D04FA" w:rsidRDefault="007D04FA" w:rsidP="007D04FA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Yes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4072B4" w14:textId="77777777" w:rsidR="007D04FA" w:rsidRPr="007D04FA" w:rsidRDefault="007D04FA" w:rsidP="007D04FA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C7D1CDB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6C909F9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9907E95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754EDE6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376D3E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26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66B174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9, 3.2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3B25F05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3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F41F48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C60C62E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F8EF5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3C01FA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49, 2.05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C24BDC5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993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8910243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109A0E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F3037F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12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D9F514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7, 1.86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9BE738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662</w:t>
            </w: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A0218D9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D801DF0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FD6994" w:rsidRPr="00FD6994" w14:paraId="79406F26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257563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HRT use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B155081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BBE09F4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490AC1B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D27792D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E60865D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0FA7E0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BA83395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ECFDAF5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0FBE58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20631E7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2B52F2E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DFBD64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71A2B0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F7AE910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256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94C14AF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52</w:t>
            </w: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6C244FB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DD2EFE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60AFFF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4CAECB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574</w:t>
            </w: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DA5D76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0.0029</w:t>
            </w:r>
          </w:p>
        </w:tc>
      </w:tr>
      <w:tr w:rsidR="00FD6994" w:rsidRPr="00FD6994" w14:paraId="2B232E41" w14:textId="77777777" w:rsidTr="00FD6994">
        <w:tc>
          <w:tcPr>
            <w:tcW w:w="10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7F50B9A" w14:textId="77777777" w:rsidR="007D04FA" w:rsidRPr="007D04FA" w:rsidRDefault="007D04FA" w:rsidP="007D04FA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Never</w:t>
            </w:r>
          </w:p>
        </w:tc>
        <w:tc>
          <w:tcPr>
            <w:tcW w:w="19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4ECAE418" w14:textId="77777777" w:rsidR="007D04FA" w:rsidRPr="007D04FA" w:rsidRDefault="007D04FA" w:rsidP="007D04FA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589D3BB1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307E060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378C02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E02E6FD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06475F2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290D7458" w14:textId="77777777" w:rsidR="007D04FA" w:rsidRPr="007D04FA" w:rsidRDefault="007D04FA" w:rsidP="007D04FA">
            <w:pPr>
              <w:widowControl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4352CFD" w14:textId="77777777" w:rsidR="007D04FA" w:rsidRPr="007D04FA" w:rsidRDefault="007D04FA" w:rsidP="007D04FA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70B9FAF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63F9B1C5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25D16B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DFE391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2A0884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0D959DCD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FD37FE3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FDE0D12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00</w:t>
            </w:r>
          </w:p>
        </w:tc>
        <w:tc>
          <w:tcPr>
            <w:tcW w:w="2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A82AB3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—</w:t>
            </w:r>
          </w:p>
        </w:tc>
        <w:tc>
          <w:tcPr>
            <w:tcW w:w="18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27B19F3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23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779F621B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  <w:tc>
          <w:tcPr>
            <w:tcW w:w="17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14:paraId="38839620" w14:textId="77777777" w:rsidR="007D04FA" w:rsidRPr="007D04FA" w:rsidRDefault="007D04FA" w:rsidP="007D04FA">
            <w:pPr>
              <w:widowControl/>
              <w:jc w:val="right"/>
              <w:rPr>
                <w:rFonts w:ascii="Times New Roman" w:eastAsia="Times New Roman" w:hAnsi="Times New Roman" w:cs="Times New Roman"/>
                <w:kern w:val="0"/>
                <w:sz w:val="18"/>
                <w:szCs w:val="18"/>
                <w:lang w:eastAsia="en-GB"/>
              </w:rPr>
            </w:pPr>
          </w:p>
        </w:tc>
      </w:tr>
      <w:tr w:rsidR="00FD6994" w:rsidRPr="00FD6994" w14:paraId="2AE02DCA" w14:textId="77777777" w:rsidTr="00FD6994">
        <w:tc>
          <w:tcPr>
            <w:tcW w:w="103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7FB24B47" w14:textId="77777777" w:rsidR="007D04FA" w:rsidRPr="007D04FA" w:rsidRDefault="007D04FA" w:rsidP="007D04FA">
            <w:pPr>
              <w:widowControl/>
              <w:ind w:firstLineChars="200" w:firstLine="36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lastRenderedPageBreak/>
              <w:t>Past/current</w:t>
            </w:r>
          </w:p>
        </w:tc>
        <w:tc>
          <w:tcPr>
            <w:tcW w:w="19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FED08F" w14:textId="77777777" w:rsidR="007D04FA" w:rsidRPr="007D04FA" w:rsidRDefault="007D04FA" w:rsidP="007D04F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B940233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82528EF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14A01A77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D23FF33" w14:textId="77777777" w:rsidR="007D04FA" w:rsidRPr="007D04FA" w:rsidRDefault="007D04FA" w:rsidP="007D04F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49023BAA" w14:textId="77777777" w:rsidR="007D04FA" w:rsidRPr="007D04FA" w:rsidRDefault="007D04FA" w:rsidP="007D04F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75B7D76D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8D0554E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B65499B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7C5A8F5" w14:textId="77777777" w:rsidR="007D04FA" w:rsidRPr="007D04FA" w:rsidRDefault="007D04FA" w:rsidP="007D04F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54EF9D30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29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76E20A5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82, 2.02</w:t>
            </w:r>
          </w:p>
        </w:tc>
        <w:tc>
          <w:tcPr>
            <w:tcW w:w="18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26E70421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271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07962395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25DFCA72" w14:textId="77777777" w:rsidR="007D04FA" w:rsidRPr="007D04FA" w:rsidRDefault="007D04FA" w:rsidP="007D04F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15663D8D" w14:textId="77777777" w:rsidR="007D04FA" w:rsidRPr="007D04FA" w:rsidRDefault="007D04FA" w:rsidP="007D04FA">
            <w:pPr>
              <w:widowControl/>
              <w:ind w:firstLineChars="100" w:firstLine="180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1.47</w:t>
            </w:r>
          </w:p>
        </w:tc>
        <w:tc>
          <w:tcPr>
            <w:tcW w:w="22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0E53FE4D" w14:textId="77777777" w:rsidR="007D04FA" w:rsidRPr="007D04FA" w:rsidRDefault="007D04FA" w:rsidP="007D04FA">
            <w:pPr>
              <w:widowControl/>
              <w:jc w:val="center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35, 6.17</w:t>
            </w:r>
          </w:p>
        </w:tc>
        <w:tc>
          <w:tcPr>
            <w:tcW w:w="18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hideMark/>
          </w:tcPr>
          <w:p w14:paraId="474F8CAA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333333"/>
                <w:kern w:val="0"/>
                <w:sz w:val="18"/>
                <w:szCs w:val="18"/>
                <w:lang w:eastAsia="en-GB"/>
              </w:rPr>
              <w:t>0.596</w:t>
            </w:r>
          </w:p>
        </w:tc>
        <w:tc>
          <w:tcPr>
            <w:tcW w:w="23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1D4348B" w14:textId="77777777" w:rsidR="007D04FA" w:rsidRPr="007D04FA" w:rsidRDefault="007D04FA" w:rsidP="007D04FA">
            <w:pPr>
              <w:widowControl/>
              <w:jc w:val="right"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  <w:tc>
          <w:tcPr>
            <w:tcW w:w="17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14:paraId="54F089B8" w14:textId="77777777" w:rsidR="007D04FA" w:rsidRPr="007D04FA" w:rsidRDefault="007D04FA" w:rsidP="007D04FA">
            <w:pPr>
              <w:widowControl/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</w:pPr>
            <w:r w:rsidRPr="007D04FA">
              <w:rPr>
                <w:rFonts w:ascii="Calibri" w:eastAsia="Times New Roman" w:hAnsi="Calibri" w:cs="Calibri"/>
                <w:color w:val="000000"/>
                <w:kern w:val="0"/>
                <w:sz w:val="18"/>
                <w:szCs w:val="18"/>
                <w:lang w:eastAsia="en-GB"/>
              </w:rPr>
              <w:t> </w:t>
            </w:r>
          </w:p>
        </w:tc>
      </w:tr>
    </w:tbl>
    <w:p w14:paraId="609B2D23" w14:textId="77777777" w:rsidR="007D04FA" w:rsidRPr="00D86DC7" w:rsidRDefault="007D04FA" w:rsidP="00F80E77">
      <w:pPr>
        <w:rPr>
          <w:sz w:val="20"/>
          <w:szCs w:val="20"/>
        </w:rPr>
      </w:pPr>
    </w:p>
    <w:sectPr w:rsidR="007D04FA" w:rsidRPr="00D86DC7" w:rsidSect="00926A8A">
      <w:headerReference w:type="default" r:id="rId8"/>
      <w:pgSz w:w="23820" w:h="16840" w:orient="landscape" w:code="9"/>
      <w:pgMar w:top="567" w:right="567" w:bottom="567" w:left="567" w:header="425" w:footer="567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4BCED186" w14:textId="77777777" w:rsidR="00E740CC" w:rsidRDefault="00E740CC" w:rsidP="00E76127">
      <w:r>
        <w:separator/>
      </w:r>
    </w:p>
  </w:endnote>
  <w:endnote w:type="continuationSeparator" w:id="0">
    <w:p w14:paraId="7E598C24" w14:textId="77777777" w:rsidR="00E740CC" w:rsidRDefault="00E740CC" w:rsidP="00E7612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01568B97" w14:textId="77777777" w:rsidR="00E740CC" w:rsidRDefault="00E740CC" w:rsidP="00E76127">
      <w:r>
        <w:separator/>
      </w:r>
    </w:p>
  </w:footnote>
  <w:footnote w:type="continuationSeparator" w:id="0">
    <w:p w14:paraId="5A444935" w14:textId="77777777" w:rsidR="00E740CC" w:rsidRDefault="00E740CC" w:rsidP="00E7612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772384899"/>
      <w:docPartObj>
        <w:docPartGallery w:val="Page Numbers (Top of Page)"/>
        <w:docPartUnique/>
      </w:docPartObj>
    </w:sdtPr>
    <w:sdtEndPr>
      <w:rPr>
        <w:noProof/>
      </w:rPr>
    </w:sdtEndPr>
    <w:sdtContent>
      <w:p w14:paraId="5F81E441" w14:textId="00565102" w:rsidR="00E76127" w:rsidRDefault="00541568">
        <w:pPr>
          <w:pStyle w:val="Header"/>
          <w:jc w:val="right"/>
        </w:pPr>
        <w:r>
          <w:rPr>
            <w:kern w:val="0"/>
          </w:rPr>
          <w:t xml:space="preserve">Supplementary Table 3 – Page </w:t>
        </w:r>
        <w:r w:rsidR="00E76127">
          <w:fldChar w:fldCharType="begin"/>
        </w:r>
        <w:r w:rsidR="00E76127">
          <w:instrText xml:space="preserve"> PAGE   \* MERGEFORMAT </w:instrText>
        </w:r>
        <w:r w:rsidR="00E76127">
          <w:fldChar w:fldCharType="separate"/>
        </w:r>
        <w:r>
          <w:rPr>
            <w:noProof/>
          </w:rPr>
          <w:t>1</w:t>
        </w:r>
        <w:r w:rsidR="00E76127">
          <w:rPr>
            <w:noProof/>
          </w:rPr>
          <w:fldChar w:fldCharType="end"/>
        </w:r>
      </w:p>
    </w:sdtContent>
  </w:sdt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18995C24"/>
    <w:multiLevelType w:val="hybridMultilevel"/>
    <w:tmpl w:val="531240D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bordersDoNotSurroundHeader/>
  <w:bordersDoNotSurroundFooter/>
  <w:proofState w:spelling="clean" w:grammar="clean"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10241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D349D"/>
    <w:rsid w:val="00003CA5"/>
    <w:rsid w:val="00004016"/>
    <w:rsid w:val="00004167"/>
    <w:rsid w:val="00004C02"/>
    <w:rsid w:val="00021E67"/>
    <w:rsid w:val="0002313B"/>
    <w:rsid w:val="00031ADF"/>
    <w:rsid w:val="0003767A"/>
    <w:rsid w:val="0004770E"/>
    <w:rsid w:val="000535D0"/>
    <w:rsid w:val="00053A3C"/>
    <w:rsid w:val="00053C8A"/>
    <w:rsid w:val="00055AAF"/>
    <w:rsid w:val="000679E0"/>
    <w:rsid w:val="00084A8C"/>
    <w:rsid w:val="000916E7"/>
    <w:rsid w:val="000920A8"/>
    <w:rsid w:val="000A08FE"/>
    <w:rsid w:val="000B7FF3"/>
    <w:rsid w:val="000C0B94"/>
    <w:rsid w:val="000C339F"/>
    <w:rsid w:val="000C6235"/>
    <w:rsid w:val="000E3C9C"/>
    <w:rsid w:val="000E451A"/>
    <w:rsid w:val="000E6A55"/>
    <w:rsid w:val="00101CF3"/>
    <w:rsid w:val="00114FAD"/>
    <w:rsid w:val="00116543"/>
    <w:rsid w:val="0012768E"/>
    <w:rsid w:val="00134450"/>
    <w:rsid w:val="00136846"/>
    <w:rsid w:val="00140D08"/>
    <w:rsid w:val="001463E0"/>
    <w:rsid w:val="00150714"/>
    <w:rsid w:val="00154981"/>
    <w:rsid w:val="00160C00"/>
    <w:rsid w:val="00165A55"/>
    <w:rsid w:val="00166E36"/>
    <w:rsid w:val="001670BF"/>
    <w:rsid w:val="00174824"/>
    <w:rsid w:val="00177642"/>
    <w:rsid w:val="00177AF7"/>
    <w:rsid w:val="0018550D"/>
    <w:rsid w:val="00194C55"/>
    <w:rsid w:val="001A03F6"/>
    <w:rsid w:val="001A23E8"/>
    <w:rsid w:val="001A27B6"/>
    <w:rsid w:val="001A7398"/>
    <w:rsid w:val="001B0B29"/>
    <w:rsid w:val="001B6171"/>
    <w:rsid w:val="001D18A8"/>
    <w:rsid w:val="001D5568"/>
    <w:rsid w:val="001E6554"/>
    <w:rsid w:val="001F06BF"/>
    <w:rsid w:val="001F51B6"/>
    <w:rsid w:val="00202B80"/>
    <w:rsid w:val="0022008B"/>
    <w:rsid w:val="00220DEF"/>
    <w:rsid w:val="002243A1"/>
    <w:rsid w:val="002322FB"/>
    <w:rsid w:val="0023368B"/>
    <w:rsid w:val="0023709A"/>
    <w:rsid w:val="002374AA"/>
    <w:rsid w:val="00240EF5"/>
    <w:rsid w:val="00254C1E"/>
    <w:rsid w:val="0026693F"/>
    <w:rsid w:val="0026742E"/>
    <w:rsid w:val="00267487"/>
    <w:rsid w:val="002703C6"/>
    <w:rsid w:val="00270EBF"/>
    <w:rsid w:val="00273BE6"/>
    <w:rsid w:val="00276F5F"/>
    <w:rsid w:val="0028092A"/>
    <w:rsid w:val="00281057"/>
    <w:rsid w:val="0028613C"/>
    <w:rsid w:val="002A0F79"/>
    <w:rsid w:val="002A691E"/>
    <w:rsid w:val="002B46FF"/>
    <w:rsid w:val="002B57ED"/>
    <w:rsid w:val="002B659D"/>
    <w:rsid w:val="002C034F"/>
    <w:rsid w:val="002D4F0A"/>
    <w:rsid w:val="002D6CDA"/>
    <w:rsid w:val="002E6FBC"/>
    <w:rsid w:val="002E7A84"/>
    <w:rsid w:val="002F171A"/>
    <w:rsid w:val="002F6B66"/>
    <w:rsid w:val="002F720E"/>
    <w:rsid w:val="00305344"/>
    <w:rsid w:val="00313130"/>
    <w:rsid w:val="003302E4"/>
    <w:rsid w:val="00330E06"/>
    <w:rsid w:val="00336B2D"/>
    <w:rsid w:val="00357983"/>
    <w:rsid w:val="003607EC"/>
    <w:rsid w:val="00360F28"/>
    <w:rsid w:val="0036617D"/>
    <w:rsid w:val="0036710D"/>
    <w:rsid w:val="0037626B"/>
    <w:rsid w:val="00381C5C"/>
    <w:rsid w:val="00382947"/>
    <w:rsid w:val="003952F5"/>
    <w:rsid w:val="0039597D"/>
    <w:rsid w:val="003B0C8D"/>
    <w:rsid w:val="003B270B"/>
    <w:rsid w:val="003D00A8"/>
    <w:rsid w:val="003E1749"/>
    <w:rsid w:val="003E26A0"/>
    <w:rsid w:val="003F1199"/>
    <w:rsid w:val="003F65AF"/>
    <w:rsid w:val="00405A84"/>
    <w:rsid w:val="00411E45"/>
    <w:rsid w:val="004200D3"/>
    <w:rsid w:val="004214F7"/>
    <w:rsid w:val="0043046B"/>
    <w:rsid w:val="00434AC5"/>
    <w:rsid w:val="004406C5"/>
    <w:rsid w:val="00444AB2"/>
    <w:rsid w:val="00446B3B"/>
    <w:rsid w:val="00461741"/>
    <w:rsid w:val="00462110"/>
    <w:rsid w:val="00471AFE"/>
    <w:rsid w:val="004725F6"/>
    <w:rsid w:val="00473BC9"/>
    <w:rsid w:val="004A0AA2"/>
    <w:rsid w:val="004A1CA2"/>
    <w:rsid w:val="004A55F3"/>
    <w:rsid w:val="004A7D45"/>
    <w:rsid w:val="004B1730"/>
    <w:rsid w:val="004B470A"/>
    <w:rsid w:val="004B76C7"/>
    <w:rsid w:val="004C35A3"/>
    <w:rsid w:val="004D1F65"/>
    <w:rsid w:val="004E3A52"/>
    <w:rsid w:val="004E4D41"/>
    <w:rsid w:val="004E57C5"/>
    <w:rsid w:val="005067D4"/>
    <w:rsid w:val="00510ED5"/>
    <w:rsid w:val="005228E3"/>
    <w:rsid w:val="005271C4"/>
    <w:rsid w:val="00530696"/>
    <w:rsid w:val="00536764"/>
    <w:rsid w:val="00541568"/>
    <w:rsid w:val="00542392"/>
    <w:rsid w:val="00542D40"/>
    <w:rsid w:val="00551471"/>
    <w:rsid w:val="00552F27"/>
    <w:rsid w:val="0055470D"/>
    <w:rsid w:val="00555894"/>
    <w:rsid w:val="00574425"/>
    <w:rsid w:val="00575CF8"/>
    <w:rsid w:val="00582027"/>
    <w:rsid w:val="0058387A"/>
    <w:rsid w:val="00587FE0"/>
    <w:rsid w:val="005C3CB0"/>
    <w:rsid w:val="005D1128"/>
    <w:rsid w:val="005D31E1"/>
    <w:rsid w:val="005D73C6"/>
    <w:rsid w:val="005E2568"/>
    <w:rsid w:val="005E4951"/>
    <w:rsid w:val="005F1456"/>
    <w:rsid w:val="005F568F"/>
    <w:rsid w:val="00615584"/>
    <w:rsid w:val="006207FD"/>
    <w:rsid w:val="00622DB4"/>
    <w:rsid w:val="00630FCD"/>
    <w:rsid w:val="006374D6"/>
    <w:rsid w:val="00642C1A"/>
    <w:rsid w:val="0064614B"/>
    <w:rsid w:val="00653CE4"/>
    <w:rsid w:val="006617F2"/>
    <w:rsid w:val="0066259A"/>
    <w:rsid w:val="006626DB"/>
    <w:rsid w:val="00664D35"/>
    <w:rsid w:val="00686399"/>
    <w:rsid w:val="006942A8"/>
    <w:rsid w:val="00694BB4"/>
    <w:rsid w:val="006B0E9F"/>
    <w:rsid w:val="006B5039"/>
    <w:rsid w:val="006C4D2C"/>
    <w:rsid w:val="006E77D6"/>
    <w:rsid w:val="006F0276"/>
    <w:rsid w:val="006F692B"/>
    <w:rsid w:val="00704789"/>
    <w:rsid w:val="007121D5"/>
    <w:rsid w:val="007255F1"/>
    <w:rsid w:val="007343D8"/>
    <w:rsid w:val="00761819"/>
    <w:rsid w:val="007806B4"/>
    <w:rsid w:val="00787E95"/>
    <w:rsid w:val="007A0912"/>
    <w:rsid w:val="007A52A5"/>
    <w:rsid w:val="007A65F4"/>
    <w:rsid w:val="007A732F"/>
    <w:rsid w:val="007B36C4"/>
    <w:rsid w:val="007B5D4C"/>
    <w:rsid w:val="007C23B0"/>
    <w:rsid w:val="007D04FA"/>
    <w:rsid w:val="007D2D59"/>
    <w:rsid w:val="007F1654"/>
    <w:rsid w:val="007F3BF8"/>
    <w:rsid w:val="007F578C"/>
    <w:rsid w:val="007F6DEA"/>
    <w:rsid w:val="00801CC1"/>
    <w:rsid w:val="0082438B"/>
    <w:rsid w:val="00825598"/>
    <w:rsid w:val="00832D40"/>
    <w:rsid w:val="008418E4"/>
    <w:rsid w:val="0084707D"/>
    <w:rsid w:val="00863F35"/>
    <w:rsid w:val="00865289"/>
    <w:rsid w:val="00866D54"/>
    <w:rsid w:val="0086753C"/>
    <w:rsid w:val="00875948"/>
    <w:rsid w:val="008765A1"/>
    <w:rsid w:val="008821E7"/>
    <w:rsid w:val="00890BE1"/>
    <w:rsid w:val="008A1E2A"/>
    <w:rsid w:val="008A3F4A"/>
    <w:rsid w:val="008A72F6"/>
    <w:rsid w:val="008B0F42"/>
    <w:rsid w:val="008B248B"/>
    <w:rsid w:val="008B2F52"/>
    <w:rsid w:val="008B43F6"/>
    <w:rsid w:val="008C7942"/>
    <w:rsid w:val="008D7FE1"/>
    <w:rsid w:val="008E66AC"/>
    <w:rsid w:val="008F397B"/>
    <w:rsid w:val="008F5ACA"/>
    <w:rsid w:val="00906776"/>
    <w:rsid w:val="00922452"/>
    <w:rsid w:val="00926A8A"/>
    <w:rsid w:val="00941D21"/>
    <w:rsid w:val="0094292C"/>
    <w:rsid w:val="00943BAA"/>
    <w:rsid w:val="00950199"/>
    <w:rsid w:val="00952CDC"/>
    <w:rsid w:val="009539D3"/>
    <w:rsid w:val="009602AD"/>
    <w:rsid w:val="00962AFC"/>
    <w:rsid w:val="00964FFF"/>
    <w:rsid w:val="00967D66"/>
    <w:rsid w:val="00967DFF"/>
    <w:rsid w:val="00976C3E"/>
    <w:rsid w:val="00986F0A"/>
    <w:rsid w:val="009967F5"/>
    <w:rsid w:val="00997C47"/>
    <w:rsid w:val="009C6D1C"/>
    <w:rsid w:val="009D5E73"/>
    <w:rsid w:val="009D7ED1"/>
    <w:rsid w:val="009E46B1"/>
    <w:rsid w:val="009F4E12"/>
    <w:rsid w:val="00A047A9"/>
    <w:rsid w:val="00A061B5"/>
    <w:rsid w:val="00A10313"/>
    <w:rsid w:val="00A11558"/>
    <w:rsid w:val="00A12439"/>
    <w:rsid w:val="00A20685"/>
    <w:rsid w:val="00A32194"/>
    <w:rsid w:val="00A3584B"/>
    <w:rsid w:val="00A4235C"/>
    <w:rsid w:val="00A52A8F"/>
    <w:rsid w:val="00A61BED"/>
    <w:rsid w:val="00A63264"/>
    <w:rsid w:val="00A86BA0"/>
    <w:rsid w:val="00A97715"/>
    <w:rsid w:val="00AB10BF"/>
    <w:rsid w:val="00AB13CD"/>
    <w:rsid w:val="00AB467C"/>
    <w:rsid w:val="00AB66BC"/>
    <w:rsid w:val="00AB7398"/>
    <w:rsid w:val="00AD2428"/>
    <w:rsid w:val="00AE30FF"/>
    <w:rsid w:val="00AF799F"/>
    <w:rsid w:val="00B06139"/>
    <w:rsid w:val="00B32212"/>
    <w:rsid w:val="00B40568"/>
    <w:rsid w:val="00B45089"/>
    <w:rsid w:val="00B50C7C"/>
    <w:rsid w:val="00B52D84"/>
    <w:rsid w:val="00B57DAC"/>
    <w:rsid w:val="00B62320"/>
    <w:rsid w:val="00B741B8"/>
    <w:rsid w:val="00B745AA"/>
    <w:rsid w:val="00B80B22"/>
    <w:rsid w:val="00B8361C"/>
    <w:rsid w:val="00B83A35"/>
    <w:rsid w:val="00B96A94"/>
    <w:rsid w:val="00BA4FE6"/>
    <w:rsid w:val="00BA63C1"/>
    <w:rsid w:val="00BB3225"/>
    <w:rsid w:val="00BD349D"/>
    <w:rsid w:val="00BD591C"/>
    <w:rsid w:val="00C0203C"/>
    <w:rsid w:val="00C046D1"/>
    <w:rsid w:val="00C07DB8"/>
    <w:rsid w:val="00C11A61"/>
    <w:rsid w:val="00C1538D"/>
    <w:rsid w:val="00C53329"/>
    <w:rsid w:val="00C54857"/>
    <w:rsid w:val="00C57225"/>
    <w:rsid w:val="00C60202"/>
    <w:rsid w:val="00C7347D"/>
    <w:rsid w:val="00C8242C"/>
    <w:rsid w:val="00C913BC"/>
    <w:rsid w:val="00CA0002"/>
    <w:rsid w:val="00CA0FB5"/>
    <w:rsid w:val="00CA5CFB"/>
    <w:rsid w:val="00CA793D"/>
    <w:rsid w:val="00CB3400"/>
    <w:rsid w:val="00CC2185"/>
    <w:rsid w:val="00CC7CC1"/>
    <w:rsid w:val="00CD0DFD"/>
    <w:rsid w:val="00CD3E47"/>
    <w:rsid w:val="00CD5157"/>
    <w:rsid w:val="00CD6778"/>
    <w:rsid w:val="00CF5100"/>
    <w:rsid w:val="00CF624F"/>
    <w:rsid w:val="00CF7D7C"/>
    <w:rsid w:val="00D03409"/>
    <w:rsid w:val="00D14AEC"/>
    <w:rsid w:val="00D2117B"/>
    <w:rsid w:val="00D2249E"/>
    <w:rsid w:val="00D32058"/>
    <w:rsid w:val="00D3497F"/>
    <w:rsid w:val="00D66E38"/>
    <w:rsid w:val="00D76013"/>
    <w:rsid w:val="00D8108C"/>
    <w:rsid w:val="00D84B53"/>
    <w:rsid w:val="00D85000"/>
    <w:rsid w:val="00D86DC7"/>
    <w:rsid w:val="00D87DFC"/>
    <w:rsid w:val="00D963AD"/>
    <w:rsid w:val="00D979AE"/>
    <w:rsid w:val="00DA58DE"/>
    <w:rsid w:val="00DB0694"/>
    <w:rsid w:val="00DB605B"/>
    <w:rsid w:val="00DC6F66"/>
    <w:rsid w:val="00DD06EB"/>
    <w:rsid w:val="00DD67EC"/>
    <w:rsid w:val="00DE4D83"/>
    <w:rsid w:val="00DF276E"/>
    <w:rsid w:val="00DF2DF6"/>
    <w:rsid w:val="00E03468"/>
    <w:rsid w:val="00E05757"/>
    <w:rsid w:val="00E12D01"/>
    <w:rsid w:val="00E13A97"/>
    <w:rsid w:val="00E1643A"/>
    <w:rsid w:val="00E31061"/>
    <w:rsid w:val="00E322D7"/>
    <w:rsid w:val="00E47ACA"/>
    <w:rsid w:val="00E55B2D"/>
    <w:rsid w:val="00E57F7F"/>
    <w:rsid w:val="00E6259C"/>
    <w:rsid w:val="00E732E4"/>
    <w:rsid w:val="00E740CC"/>
    <w:rsid w:val="00E7568E"/>
    <w:rsid w:val="00E76127"/>
    <w:rsid w:val="00EA23FF"/>
    <w:rsid w:val="00EA4F38"/>
    <w:rsid w:val="00EB22A2"/>
    <w:rsid w:val="00EC7EC3"/>
    <w:rsid w:val="00ED5D09"/>
    <w:rsid w:val="00EF5052"/>
    <w:rsid w:val="00F04FBF"/>
    <w:rsid w:val="00F245C4"/>
    <w:rsid w:val="00F404A6"/>
    <w:rsid w:val="00F44CF1"/>
    <w:rsid w:val="00F45FED"/>
    <w:rsid w:val="00F80E77"/>
    <w:rsid w:val="00FA2DD0"/>
    <w:rsid w:val="00FB4445"/>
    <w:rsid w:val="00FB55D5"/>
    <w:rsid w:val="00FD64C5"/>
    <w:rsid w:val="00FD6994"/>
    <w:rsid w:val="00FE2B2F"/>
    <w:rsid w:val="00FE482F"/>
    <w:rsid w:val="00FF4779"/>
    <w:rsid w:val="00FF572A"/>
    <w:rsid w:val="00FF5861"/>
    <w:rsid w:val="00FF5A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41"/>
    <o:shapelayout v:ext="edit">
      <o:idmap v:ext="edit" data="1"/>
    </o:shapelayout>
  </w:shapeDefaults>
  <w:decimalSymbol w:val="."/>
  <w:listSeparator w:val=","/>
  <w14:docId w14:val="18B0D0E7"/>
  <w15:chartTrackingRefBased/>
  <w15:docId w15:val="{8B0A9EF4-EC5A-4BCA-A08F-1DF58EF99E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79AE"/>
    <w:pPr>
      <w:widowControl w:val="0"/>
    </w:pPr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D349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D349D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D86D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86DC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86DC7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86DC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86DC7"/>
    <w:rPr>
      <w:b/>
      <w:bCs/>
      <w:sz w:val="20"/>
      <w:szCs w:val="20"/>
      <w:lang w:val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DC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DC7"/>
    <w:rPr>
      <w:rFonts w:ascii="Segoe UI" w:hAnsi="Segoe UI" w:cs="Segoe UI"/>
      <w:sz w:val="18"/>
      <w:szCs w:val="18"/>
      <w:lang w:val="en-GB"/>
    </w:rPr>
  </w:style>
  <w:style w:type="paragraph" w:styleId="Header">
    <w:name w:val="header"/>
    <w:basedOn w:val="Normal"/>
    <w:link w:val="HeaderChar"/>
    <w:uiPriority w:val="99"/>
    <w:unhideWhenUsed/>
    <w:rsid w:val="00E76127"/>
    <w:pPr>
      <w:tabs>
        <w:tab w:val="center" w:pos="4153"/>
        <w:tab w:val="right" w:pos="830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E76127"/>
    <w:rPr>
      <w:lang w:val="en-GB"/>
    </w:rPr>
  </w:style>
  <w:style w:type="paragraph" w:styleId="Footer">
    <w:name w:val="footer"/>
    <w:basedOn w:val="Normal"/>
    <w:link w:val="FooterChar"/>
    <w:uiPriority w:val="99"/>
    <w:unhideWhenUsed/>
    <w:rsid w:val="00E76127"/>
    <w:pPr>
      <w:tabs>
        <w:tab w:val="center" w:pos="4153"/>
        <w:tab w:val="right" w:pos="830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E76127"/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4013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024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 Version="16"/>
</file>

<file path=customXml/itemProps1.xml><?xml version="1.0" encoding="utf-8"?>
<ds:datastoreItem xmlns:ds="http://schemas.openxmlformats.org/officeDocument/2006/customXml" ds:itemID="{D3C9BB0C-D558-40A9-8B04-A50F5A626BB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</TotalTime>
  <Pages>2</Pages>
  <Words>602</Words>
  <Characters>3435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40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THCHAN</dc:creator>
  <cp:keywords/>
  <dc:description/>
  <cp:lastModifiedBy>Hayhoe, Richard</cp:lastModifiedBy>
  <cp:revision>7</cp:revision>
  <dcterms:created xsi:type="dcterms:W3CDTF">2019-09-18T16:32:00Z</dcterms:created>
  <dcterms:modified xsi:type="dcterms:W3CDTF">2021-03-05T19:12:00Z</dcterms:modified>
</cp:coreProperties>
</file>